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2A4" w:rsidRPr="00B03F3F" w:rsidRDefault="00D302A4" w:rsidP="00D302A4">
      <w:r w:rsidRPr="00B03F3F">
        <w:t>Supplementary table: Demographic and clinical features of responders (R) and ultra-late responders (ULR) among patients affected by HFEM (high-fre</w:t>
      </w:r>
      <w:bookmarkStart w:id="0" w:name="_GoBack"/>
      <w:bookmarkEnd w:id="0"/>
      <w:r w:rsidRPr="00B03F3F">
        <w:t>quency episodic migraine) and CM (chronic migraine).</w:t>
      </w:r>
    </w:p>
    <w:p w:rsidR="00D302A4" w:rsidRPr="00B03F3F" w:rsidRDefault="00D302A4" w:rsidP="00D302A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958"/>
        <w:gridCol w:w="958"/>
        <w:gridCol w:w="634"/>
        <w:gridCol w:w="958"/>
        <w:gridCol w:w="958"/>
        <w:gridCol w:w="939"/>
        <w:gridCol w:w="1016"/>
        <w:gridCol w:w="1040"/>
        <w:gridCol w:w="221"/>
      </w:tblGrid>
      <w:tr w:rsidR="00D302A4" w:rsidRPr="00B03F3F" w:rsidTr="00A36DCC">
        <w:trPr>
          <w:gridAfter w:val="6"/>
        </w:trPr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HFEM (n=11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CM (n=3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jc w:val="center"/>
              <w:rPr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color w:val="000000" w:themeColor="text1"/>
                <w:sz w:val="20"/>
                <w:szCs w:val="20"/>
              </w:rPr>
              <w:t>UL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B03F3F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color w:val="000000" w:themeColor="text1"/>
                <w:sz w:val="20"/>
                <w:szCs w:val="20"/>
              </w:rPr>
              <w:t>UL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B03F3F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82 (7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2 (28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64 (8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8 (18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Females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5 (79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4 (75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03 (76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5 (77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 xml:space="preserve">Age, yrs 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9.8±11.3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8.7±8.7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7.9±10.1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8.5±10.9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 xml:space="preserve">BMI 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2.7±2.8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2.8±2.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3.0±3.2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4.4±4.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10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0.33;2.38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Age at onset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8.9±10.9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8.1±10.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7.6±8.0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8.7±9.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MMDs at baseline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.4±2.4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.9±2.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0.3±6.4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9.4±7.6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0.37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MHDs at baseline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1.1±2.2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1.1±2.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0.939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3.4±5.4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4.4±6.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 xml:space="preserve">Analgesics per month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3.0±6.9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3.9±5.6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6.2±21.9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2.0±22.5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Medication overuse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28 (86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2 (89.7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Medication overuse duration, months</w:t>
            </w:r>
            <w:r w:rsidRPr="00B03F3F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 [1-15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4 [3-123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&lt;0.001 [Z=-3.805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NRS score at baseline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7.4±1.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7.3±1.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7.7±1.2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7.3±1.3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-0.77;-0.06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Unilateral pain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5 (67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0 (62.5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60 (60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2 (37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22.7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-35.8;-8.60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UAS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6 (43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5 (46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77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54 (58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1 (53.4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Allodynia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4 (53.7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7 (53.1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959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62 (61.4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3 (56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Unilateral pain + UAS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6 (32.1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9 (28.1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1 (38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2 (20.7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17.6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-28.6;-4.7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Unilateral pain + allodynia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8 (34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3 (40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2 (38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 (17.2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21.4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-31.8;-9.0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Unilateral pain + UAS + allodynia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6 (19.8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8 (25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81 (30.7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 (8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22.1 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-30.2;-11.4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Dopaminergic symptoms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9 (71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0 (62.5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53 (58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1 (87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30.0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18.3;39.2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HIT-6 score at baseline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5.6±8.9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4.5±5.5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7.3±7.2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3.3±13.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-7.71;-0.23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MIDAS score at baseline</w:t>
            </w:r>
            <w:r w:rsidRPr="00B03F3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6 [12-71.2]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98 [22-98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90 [48-115]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0 [85-100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Triptan responders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60 (82.2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1 (80.8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69 (75.1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4 (77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  <w:lang w:eastAsia="en-US"/>
              </w:rPr>
            </w:pPr>
            <w:r w:rsidRPr="00B03F3F">
              <w:rPr>
                <w:sz w:val="20"/>
                <w:szCs w:val="20"/>
                <w:lang w:eastAsia="en-US"/>
              </w:rPr>
              <w:t>Prior treatment failures</w:t>
            </w:r>
          </w:p>
          <w:p w:rsidR="00D302A4" w:rsidRPr="00B03F3F" w:rsidRDefault="00D302A4" w:rsidP="00A36DCC">
            <w:pPr>
              <w:jc w:val="right"/>
              <w:rPr>
                <w:i/>
                <w:color w:val="000000" w:themeColor="text1"/>
                <w:sz w:val="20"/>
                <w:szCs w:val="20"/>
              </w:rPr>
            </w:pPr>
            <w:r w:rsidRPr="00B03F3F">
              <w:rPr>
                <w:i/>
                <w:color w:val="000000" w:themeColor="text1"/>
                <w:sz w:val="20"/>
                <w:szCs w:val="20"/>
              </w:rPr>
              <w:lastRenderedPageBreak/>
              <w:t>1-2</w:t>
            </w:r>
          </w:p>
          <w:p w:rsidR="00D302A4" w:rsidRPr="00B03F3F" w:rsidRDefault="00D302A4" w:rsidP="00A36DCC">
            <w:pPr>
              <w:jc w:val="right"/>
              <w:rPr>
                <w:i/>
                <w:color w:val="000000" w:themeColor="text1"/>
                <w:sz w:val="20"/>
                <w:szCs w:val="20"/>
              </w:rPr>
            </w:pPr>
            <w:r w:rsidRPr="00B03F3F">
              <w:rPr>
                <w:i/>
                <w:color w:val="000000" w:themeColor="text1"/>
                <w:sz w:val="20"/>
                <w:szCs w:val="20"/>
              </w:rPr>
              <w:t>3-4</w:t>
            </w:r>
          </w:p>
          <w:p w:rsidR="00D302A4" w:rsidRPr="00B03F3F" w:rsidRDefault="00D302A4" w:rsidP="00A36DCC">
            <w:pPr>
              <w:jc w:val="right"/>
              <w:rPr>
                <w:sz w:val="20"/>
                <w:szCs w:val="20"/>
              </w:rPr>
            </w:pPr>
            <w:r w:rsidRPr="00B03F3F">
              <w:rPr>
                <w:i/>
                <w:color w:val="000000" w:themeColor="text1"/>
                <w:sz w:val="20"/>
                <w:szCs w:val="20"/>
                <w:u w:val="single"/>
              </w:rPr>
              <w:t>&gt;</w:t>
            </w:r>
            <w:r w:rsidRPr="00B03F3F">
              <w:rPr>
                <w:i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4.2±1.7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3 (16.0)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2 (39.5)</w:t>
            </w:r>
          </w:p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36 (44.4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4.3±1.7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 (12.5)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2 (37.5)</w:t>
            </w:r>
          </w:p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16 (50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0.780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0.831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5.0±1.9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7 (6.5)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92 (35.0)</w:t>
            </w:r>
          </w:p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154 (58.5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5.3±1.8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 (1.8)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2 (21.4)</w:t>
            </w:r>
          </w:p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43 (76.8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0.187</w:t>
            </w:r>
          </w:p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lastRenderedPageBreak/>
              <w:t>0.032 [χ2=6.87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lastRenderedPageBreak/>
              <w:t>Pts using concomitant prophylaxis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6 (43.9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1 (65.6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42 (53.8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3 (56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Comorbidities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.2±1.2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.0±1.0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9±1.0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.4±1.2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0.28;0.88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Pts with ≥1 comorbidity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4 (65.9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0 (62.5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43 (54.2)</w:t>
            </w:r>
          </w:p>
        </w:tc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44 (75.9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21.7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8.40;33.4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  <w:lang w:eastAsia="en-US"/>
              </w:rPr>
              <w:t>Pts with psychiatric comorbidities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4 (30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0 (31.2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80 (30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0 (51.7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21.4%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  <w:r w:rsidRPr="00B03F3F">
              <w:rPr>
                <w:b/>
                <w:color w:val="000000" w:themeColor="text1"/>
                <w:sz w:val="20"/>
                <w:szCs w:val="20"/>
              </w:rPr>
              <w:t>[7.40;35.0]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vAlign w:val="center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Onabotulinum toxin A responders*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 (7.7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 (30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9 (8.0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 (5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Erenumab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70 (85.4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0 (93.8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41 (91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57 (98.3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Galcanezumab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 (1.2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</w:tr>
      <w:tr w:rsidR="00D302A4" w:rsidRPr="00B03F3F" w:rsidTr="00A36DCC"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Fremanezum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1 (1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20 (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color w:val="000000" w:themeColor="text1"/>
                <w:sz w:val="20"/>
                <w:szCs w:val="20"/>
              </w:rPr>
            </w:pPr>
            <w:r w:rsidRPr="00B03F3F">
              <w:rPr>
                <w:color w:val="000000" w:themeColor="text1"/>
                <w:sz w:val="20"/>
                <w:szCs w:val="20"/>
              </w:rPr>
              <w:t>1 (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  <w:r w:rsidRPr="00B03F3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02A4" w:rsidRPr="00B03F3F" w:rsidRDefault="00D302A4" w:rsidP="00A36DCC">
            <w:pPr>
              <w:rPr>
                <w:sz w:val="20"/>
                <w:szCs w:val="20"/>
              </w:rPr>
            </w:pPr>
          </w:p>
        </w:tc>
      </w:tr>
    </w:tbl>
    <w:p w:rsidR="00D302A4" w:rsidRPr="00B03F3F" w:rsidRDefault="00D302A4" w:rsidP="00D302A4"/>
    <w:p w:rsidR="00D302A4" w:rsidRPr="00B03F3F" w:rsidRDefault="00D302A4" w:rsidP="00D302A4">
      <w:r w:rsidRPr="00B03F3F">
        <w:t>Abbreviations: BMI, Body Mass Index; MMD, Monthly Migraine Day; MHD, Monthly Headache Day; UAS, Unilateral cranial autonomic symptoms; NRS, Numerical Rating Scale; HIT-6, Headache Impact Test-6; MIDAS. Migraine Disability Assessment Scale</w:t>
      </w:r>
    </w:p>
    <w:p w:rsidR="00D302A4" w:rsidRPr="00B03F3F" w:rsidRDefault="00D302A4" w:rsidP="00D302A4">
      <w:pPr>
        <w:autoSpaceDE w:val="0"/>
        <w:autoSpaceDN w:val="0"/>
        <w:adjustRightInd w:val="0"/>
      </w:pPr>
      <w:r w:rsidRPr="00B03F3F">
        <w:rPr>
          <w:vertAlign w:val="superscript"/>
        </w:rPr>
        <w:t>#</w:t>
      </w:r>
      <w:r w:rsidRPr="00B03F3F">
        <w:t xml:space="preserve">median [interquartile range, IQR]; </w:t>
      </w:r>
      <w:r w:rsidRPr="00B03F3F">
        <w:rPr>
          <w:vertAlign w:val="superscript"/>
        </w:rPr>
        <w:t>*</w:t>
      </w:r>
      <w:r w:rsidRPr="00B03F3F">
        <w:t xml:space="preserve">Proportion calculated on the 261 subjects who were treated with </w:t>
      </w:r>
      <w:proofErr w:type="spellStart"/>
      <w:r>
        <w:t>o</w:t>
      </w:r>
      <w:r w:rsidRPr="00B03F3F">
        <w:t>nabotulinum</w:t>
      </w:r>
      <w:proofErr w:type="spellEnd"/>
      <w:r w:rsidRPr="00B03F3F">
        <w:t xml:space="preserve"> toxin A</w:t>
      </w:r>
      <w:r w:rsidRPr="00B03F3F">
        <w:rPr>
          <w:sz w:val="16"/>
          <w:szCs w:val="16"/>
        </w:rPr>
        <w:t>.</w:t>
      </w:r>
    </w:p>
    <w:p w:rsidR="00D302A4" w:rsidRPr="00B03F3F" w:rsidRDefault="00D302A4" w:rsidP="00D302A4"/>
    <w:p w:rsidR="00D302A4" w:rsidRDefault="00D302A4" w:rsidP="00D302A4">
      <w:pPr>
        <w:spacing w:line="480" w:lineRule="auto"/>
        <w:rPr>
          <w:color w:val="0432FF"/>
        </w:rPr>
      </w:pPr>
    </w:p>
    <w:p w:rsidR="002D11F7" w:rsidRDefault="00B35006"/>
    <w:sectPr w:rsidR="002D11F7" w:rsidSect="00B35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FFF"/>
    <w:rsid w:val="005B5D1B"/>
    <w:rsid w:val="005F0ABD"/>
    <w:rsid w:val="0079208D"/>
    <w:rsid w:val="00890898"/>
    <w:rsid w:val="00B35006"/>
    <w:rsid w:val="00D302A4"/>
    <w:rsid w:val="00DB5FFF"/>
    <w:rsid w:val="00E12CE4"/>
    <w:rsid w:val="00F4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62384-8E85-4441-B7E6-AFA6550E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D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02A4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it-IT" w:eastAsia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9</Characters>
  <Application>Microsoft Office Word</Application>
  <DocSecurity>0</DocSecurity>
  <Lines>22</Lines>
  <Paragraphs>6</Paragraphs>
  <ScaleCrop>false</ScaleCrop>
  <Company>HP Inc.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3</cp:revision>
  <dcterms:created xsi:type="dcterms:W3CDTF">2023-11-23T13:26:00Z</dcterms:created>
  <dcterms:modified xsi:type="dcterms:W3CDTF">2023-11-23T13:26:00Z</dcterms:modified>
</cp:coreProperties>
</file>